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EEF7B2" w14:textId="77777777" w:rsidR="00E63AF3" w:rsidRPr="00404739" w:rsidRDefault="00E63AF3" w:rsidP="00E63AF3">
      <w:pPr>
        <w:spacing w:line="360" w:lineRule="auto"/>
        <w:ind w:left="720"/>
        <w:jc w:val="center"/>
        <w:outlineLvl w:val="0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S4 Appendix </w:t>
      </w:r>
    </w:p>
    <w:p w14:paraId="06A135D1" w14:textId="77777777" w:rsidR="00E63AF3" w:rsidRPr="00404739" w:rsidRDefault="00E63AF3" w:rsidP="00E63AF3">
      <w:pPr>
        <w:spacing w:line="360" w:lineRule="auto"/>
        <w:ind w:left="720"/>
        <w:outlineLvl w:val="0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List of Final Statements Included in Phase Two</w:t>
      </w:r>
    </w:p>
    <w:p w14:paraId="719A57B5" w14:textId="77777777" w:rsidR="00E63AF3" w:rsidRPr="00404739" w:rsidRDefault="00E63AF3" w:rsidP="00E63AF3">
      <w:pPr>
        <w:spacing w:line="360" w:lineRule="auto"/>
        <w:ind w:left="720"/>
        <w:jc w:val="center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4923B137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Out of town accessible resources and support</w:t>
      </w:r>
    </w:p>
    <w:p w14:paraId="79526B8F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Fear of the unknown</w:t>
      </w:r>
    </w:p>
    <w:p w14:paraId="69F55252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Mouth sores</w:t>
      </w:r>
    </w:p>
    <w:p w14:paraId="0363F9EC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Quality of alternative feeding (</w:t>
      </w:r>
      <w:proofErr w:type="spellStart"/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feeding</w:t>
      </w:r>
      <w:proofErr w:type="spellEnd"/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tube).</w:t>
      </w:r>
    </w:p>
    <w:p w14:paraId="2D7775F4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Long-lasting side effects</w:t>
      </w:r>
    </w:p>
    <w:p w14:paraId="5AF4D35A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Nutrition</w:t>
      </w:r>
    </w:p>
    <w:p w14:paraId="7D5D08FF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Tongue loss</w:t>
      </w:r>
    </w:p>
    <w:p w14:paraId="752F0EA7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Anxiety</w:t>
      </w:r>
    </w:p>
    <w:p w14:paraId="29520BCA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Depression</w:t>
      </w:r>
    </w:p>
    <w:p w14:paraId="4B9B063F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Annual follow up with surgeon</w:t>
      </w:r>
    </w:p>
    <w:p w14:paraId="154B6BC4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Toothache</w:t>
      </w:r>
    </w:p>
    <w:p w14:paraId="0971FF9F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Teeth loss</w:t>
      </w:r>
    </w:p>
    <w:p w14:paraId="756819D3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Dietitian services and follow up</w:t>
      </w:r>
    </w:p>
    <w:p w14:paraId="35B3B428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Long term rehab services after treatment</w:t>
      </w:r>
    </w:p>
    <w:p w14:paraId="4A1329CA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Funding to cover travel expenses to access healthcare services</w:t>
      </w:r>
    </w:p>
    <w:p w14:paraId="5C36FA41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Wrist pain</w:t>
      </w:r>
    </w:p>
    <w:p w14:paraId="442B8194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Late onset side effects</w:t>
      </w:r>
    </w:p>
    <w:p w14:paraId="5416EF2B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Reduced social interaction</w:t>
      </w:r>
    </w:p>
    <w:p w14:paraId="0EE22DC0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Maintaining a healthy diet</w:t>
      </w:r>
    </w:p>
    <w:p w14:paraId="1601CC29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Acid reflux</w:t>
      </w:r>
    </w:p>
    <w:p w14:paraId="5E01F737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cheduling/booking follow-up appointments with healthcare providers (e.g., specialists)</w:t>
      </w:r>
    </w:p>
    <w:p w14:paraId="0C75ED46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Changes in voice</w:t>
      </w:r>
    </w:p>
    <w:p w14:paraId="231C4650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Access to treatment services in home to prevent unnecessary hospital visits and infection exposure</w:t>
      </w:r>
    </w:p>
    <w:p w14:paraId="0EC2212A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Headache</w:t>
      </w:r>
    </w:p>
    <w:p w14:paraId="487F0147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Inability to return to the workforce</w:t>
      </w:r>
    </w:p>
    <w:p w14:paraId="4B60E366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Tongue pain</w:t>
      </w:r>
    </w:p>
    <w:p w14:paraId="5F009B64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Dental service providers specialized/experienced in head and neck cancer</w:t>
      </w:r>
    </w:p>
    <w:p w14:paraId="35563547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urgical scars</w:t>
      </w:r>
    </w:p>
    <w:p w14:paraId="4746B87D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Accessibility to healthcare services for out of town patients</w:t>
      </w:r>
    </w:p>
    <w:p w14:paraId="7F206920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Promptness of diagnosis</w:t>
      </w:r>
    </w:p>
    <w:p w14:paraId="196DE90A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Ability to communicate and speak intelligibly</w:t>
      </w:r>
    </w:p>
    <w:p w14:paraId="2891D437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Costs of parking permits</w:t>
      </w:r>
    </w:p>
    <w:p w14:paraId="7D870291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Aspiration</w:t>
      </w:r>
    </w:p>
    <w:p w14:paraId="3F7A648B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Dental follow up after treatment</w:t>
      </w:r>
    </w:p>
    <w:p w14:paraId="557009AD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lastRenderedPageBreak/>
        <w:t>Physical limitation</w:t>
      </w:r>
    </w:p>
    <w:p w14:paraId="4630223D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Clear detailed upfront information of the case and treatment plan</w:t>
      </w:r>
    </w:p>
    <w:p w14:paraId="3F9E69AF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tress</w:t>
      </w:r>
    </w:p>
    <w:p w14:paraId="3B492B27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Prompt Speech and Language Pathology consultation, services and follow up</w:t>
      </w:r>
    </w:p>
    <w:p w14:paraId="01094313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Having mentors who share the same experience</w:t>
      </w:r>
    </w:p>
    <w:p w14:paraId="5B5EE374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wallowing difficulty</w:t>
      </w:r>
    </w:p>
    <w:p w14:paraId="6248B1C8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Psychological support and recommendations before treatment</w:t>
      </w:r>
    </w:p>
    <w:p w14:paraId="19D92664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Education on how to manage and cope with long-term side effects</w:t>
      </w:r>
    </w:p>
    <w:p w14:paraId="3AA290E9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hortness of breath</w:t>
      </w:r>
    </w:p>
    <w:p w14:paraId="099E1889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Post-surgery infections</w:t>
      </w:r>
    </w:p>
    <w:p w14:paraId="111FE3BD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ccessibility of counseling services in cancer treatment </w:t>
      </w:r>
      <w:proofErr w:type="spellStart"/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centres</w:t>
      </w:r>
      <w:proofErr w:type="spellEnd"/>
    </w:p>
    <w:p w14:paraId="0F708455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Understanding statistics and current outcomes</w:t>
      </w:r>
    </w:p>
    <w:p w14:paraId="6A916CF8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Growing beard</w:t>
      </w:r>
    </w:p>
    <w:p w14:paraId="680E59DB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Dry mouth</w:t>
      </w:r>
    </w:p>
    <w:p w14:paraId="099A18C1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Ability to taste food</w:t>
      </w:r>
    </w:p>
    <w:p w14:paraId="77B450B1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urvival</w:t>
      </w:r>
    </w:p>
    <w:p w14:paraId="5B88996D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Identification of support groups and resources specific to head and neck cancer</w:t>
      </w:r>
    </w:p>
    <w:p w14:paraId="2272BFA5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Hearing loss</w:t>
      </w:r>
    </w:p>
    <w:p w14:paraId="272ED6A3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family/caregiver/loved one/social support</w:t>
      </w:r>
    </w:p>
    <w:p w14:paraId="4AECFFCF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Insomnia</w:t>
      </w:r>
    </w:p>
    <w:p w14:paraId="011E84D1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upport through treatment and recovery</w:t>
      </w:r>
    </w:p>
    <w:p w14:paraId="0AD9E686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upport and guidance after treatment</w:t>
      </w:r>
    </w:p>
    <w:p w14:paraId="646D56AE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Tracking patients’ progress throughout treatment and post treatment</w:t>
      </w:r>
    </w:p>
    <w:p w14:paraId="51A338CC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Coverage for allied health and clinical services </w:t>
      </w:r>
      <w:proofErr w:type="spellStart"/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i.e</w:t>
      </w:r>
      <w:proofErr w:type="spellEnd"/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: dental, rehab</w:t>
      </w:r>
    </w:p>
    <w:p w14:paraId="7DC6DBB2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Knowledgeable and experienced healthcare providers in head and neck cancer</w:t>
      </w:r>
    </w:p>
    <w:p w14:paraId="50E749F4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Lymphedema (Lymph fluid retention causing limb swelling where lymph nodes are affected by cancer treatment)</w:t>
      </w:r>
    </w:p>
    <w:p w14:paraId="540CED15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ticky saliva and phlegm</w:t>
      </w:r>
    </w:p>
    <w:p w14:paraId="0EF0177F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ocial isolation</w:t>
      </w:r>
    </w:p>
    <w:p w14:paraId="2BC226F3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Keeping the family informed</w:t>
      </w:r>
    </w:p>
    <w:p w14:paraId="525CFA83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proofErr w:type="spellStart"/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Oesteoradionecrosis</w:t>
      </w:r>
      <w:proofErr w:type="spellEnd"/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(bone death secondary to radiation therapy)</w:t>
      </w:r>
    </w:p>
    <w:p w14:paraId="5403634F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Changes in bone density</w:t>
      </w:r>
    </w:p>
    <w:p w14:paraId="2105A0DF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Weight loss.</w:t>
      </w:r>
    </w:p>
    <w:p w14:paraId="6FF95650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Hair-free skin grafts</w:t>
      </w:r>
    </w:p>
    <w:p w14:paraId="4B7129F5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Graft resorption</w:t>
      </w:r>
    </w:p>
    <w:p w14:paraId="4F636F40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Pretreatment education on post treatment outcomes</w:t>
      </w:r>
    </w:p>
    <w:p w14:paraId="34AFBC86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Tongue pain</w:t>
      </w:r>
    </w:p>
    <w:p w14:paraId="54E02517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tiff neck</w:t>
      </w:r>
    </w:p>
    <w:p w14:paraId="35FBB6FA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aving saliva glands</w:t>
      </w:r>
    </w:p>
    <w:p w14:paraId="14A76393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Promptness of treatment</w:t>
      </w:r>
    </w:p>
    <w:p w14:paraId="74A3AE34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Having an advocate health care provider/nurse/clinician</w:t>
      </w:r>
    </w:p>
    <w:p w14:paraId="465EFCBF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Information on the available treatment options and new advancements</w:t>
      </w:r>
    </w:p>
    <w:p w14:paraId="45130EF7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proofErr w:type="spellStart"/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Postherpetic</w:t>
      </w:r>
      <w:proofErr w:type="spellEnd"/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Neuralgia (complication of an infection causing burning sensation to skin and fibers)</w:t>
      </w:r>
    </w:p>
    <w:p w14:paraId="073202EF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Fear of recurrence</w:t>
      </w:r>
    </w:p>
    <w:p w14:paraId="24A73F33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Information on long-term side effects and the possible traumatic experience</w:t>
      </w:r>
    </w:p>
    <w:p w14:paraId="3F306018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proofErr w:type="spellStart"/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Ultra sensitivity</w:t>
      </w:r>
      <w:proofErr w:type="spellEnd"/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to smell</w:t>
      </w:r>
    </w:p>
    <w:p w14:paraId="3DE34705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Involve patient in decision making</w:t>
      </w:r>
    </w:p>
    <w:p w14:paraId="53285D89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Fibrosis</w:t>
      </w:r>
    </w:p>
    <w:p w14:paraId="4E993EFD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Cracked lips</w:t>
      </w:r>
    </w:p>
    <w:p w14:paraId="6812512A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ore shoulder</w:t>
      </w:r>
    </w:p>
    <w:p w14:paraId="21C0AF9F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tomach sickness</w:t>
      </w:r>
    </w:p>
    <w:p w14:paraId="781E27CC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Freedom to choosing the medical care providers</w:t>
      </w:r>
    </w:p>
    <w:p w14:paraId="37E9B06D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Accommodation for out of town patients</w:t>
      </w:r>
    </w:p>
    <w:p w14:paraId="1B220E0E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Engaged healthcare providers with compassionate care</w:t>
      </w:r>
    </w:p>
    <w:p w14:paraId="0481FB5E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Fatigue</w:t>
      </w:r>
    </w:p>
    <w:p w14:paraId="0994F52E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Continue to follow up after 5 years</w:t>
      </w:r>
    </w:p>
    <w:p w14:paraId="328EA9BF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ocial worker/counselling support (individual or group)</w:t>
      </w:r>
    </w:p>
    <w:p w14:paraId="2612DB88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Proper fit of dentures after surgery</w:t>
      </w:r>
    </w:p>
    <w:p w14:paraId="3C7CAD66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Communication with healthcare providers</w:t>
      </w:r>
    </w:p>
    <w:p w14:paraId="1614F65A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Metallic taste in mouth</w:t>
      </w:r>
    </w:p>
    <w:p w14:paraId="3D3B9B6F" w14:textId="77777777" w:rsidR="00E63AF3" w:rsidRPr="00404739" w:rsidRDefault="00E63AF3" w:rsidP="00E63AF3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Providing an accessible resource/tool for information and common questions</w:t>
      </w:r>
    </w:p>
    <w:p w14:paraId="32C6C8C4" w14:textId="77777777" w:rsidR="00E63AF3" w:rsidRPr="00404739" w:rsidRDefault="00E63AF3" w:rsidP="00E63AF3">
      <w:pPr>
        <w:spacing w:line="360" w:lineRule="auto"/>
        <w:ind w:left="720"/>
        <w:rPr>
          <w:rFonts w:asciiTheme="minorBidi" w:hAnsiTheme="minorBidi" w:cstheme="minorBidi"/>
          <w:color w:val="000000" w:themeColor="text1"/>
          <w:sz w:val="20"/>
          <w:szCs w:val="20"/>
        </w:rPr>
      </w:pPr>
    </w:p>
    <w:p w14:paraId="0F10E012" w14:textId="77777777" w:rsidR="00E63AF3" w:rsidRPr="00404739" w:rsidRDefault="00E63AF3" w:rsidP="00E63AF3">
      <w:pPr>
        <w:widowControl w:val="0"/>
        <w:spacing w:line="240" w:lineRule="auto"/>
        <w:ind w:left="720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1570D65A" w14:textId="77777777" w:rsidR="00E63AF3" w:rsidRPr="00404739" w:rsidRDefault="00E63AF3" w:rsidP="00E63AF3">
      <w:pPr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24DBFCEF" w14:textId="77777777" w:rsidR="00E63AF3" w:rsidRPr="00404739" w:rsidRDefault="00E63AF3" w:rsidP="00E63AF3">
      <w:pPr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2683262E" w14:textId="77777777" w:rsidR="00E63AF3" w:rsidRPr="00404739" w:rsidRDefault="00E63AF3" w:rsidP="00E63AF3">
      <w:pPr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105C85E2" w14:textId="77777777" w:rsidR="00E63AF3" w:rsidRPr="00404739" w:rsidRDefault="00E63AF3" w:rsidP="00E63AF3">
      <w:pPr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4888FA68" w14:textId="77777777" w:rsidR="001C0FA1" w:rsidRDefault="00E63AF3">
      <w:bookmarkStart w:id="0" w:name="_GoBack"/>
      <w:bookmarkEnd w:id="0"/>
    </w:p>
    <w:sectPr w:rsidR="001C0FA1" w:rsidSect="00D234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B403B3"/>
    <w:multiLevelType w:val="multilevel"/>
    <w:tmpl w:val="39C495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AF3"/>
    <w:rsid w:val="00861891"/>
    <w:rsid w:val="00D23467"/>
    <w:rsid w:val="00E6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C98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63AF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4</Words>
  <Characters>2877</Characters>
  <Application>Microsoft Macintosh Word</Application>
  <DocSecurity>0</DocSecurity>
  <Lines>23</Lines>
  <Paragraphs>6</Paragraphs>
  <ScaleCrop>false</ScaleCrop>
  <LinksUpToDate>false</LinksUpToDate>
  <CharactersWithSpaces>3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d Alolayan</dc:creator>
  <cp:keywords/>
  <dc:description/>
  <cp:lastModifiedBy>Waad Alolayan</cp:lastModifiedBy>
  <cp:revision>1</cp:revision>
  <dcterms:created xsi:type="dcterms:W3CDTF">2023-01-31T20:12:00Z</dcterms:created>
  <dcterms:modified xsi:type="dcterms:W3CDTF">2023-01-31T20:13:00Z</dcterms:modified>
</cp:coreProperties>
</file>